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tblpXSpec="center" w:tblpY="299"/>
        <w:tblW w:w="14827" w:type="dxa"/>
        <w:tblLook w:val="04A0"/>
      </w:tblPr>
      <w:tblGrid>
        <w:gridCol w:w="3420"/>
        <w:gridCol w:w="2160"/>
        <w:gridCol w:w="2250"/>
        <w:gridCol w:w="2250"/>
        <w:gridCol w:w="2346"/>
        <w:gridCol w:w="2401"/>
      </w:tblGrid>
      <w:tr w:rsidR="00792E59" w:rsidRPr="00974D57" w:rsidTr="0008198A">
        <w:tc>
          <w:tcPr>
            <w:tcW w:w="1482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2E59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bCs/>
                <w:sz w:val="24"/>
                <w:szCs w:val="24"/>
              </w:rPr>
              <w:t>Supplementary Table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92E59" w:rsidRPr="00142DDD" w:rsidRDefault="00792E59" w:rsidP="00792E5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92E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weighted</w:t>
            </w:r>
            <w:proofErr w:type="spellEnd"/>
            <w:r w:rsidRPr="00792E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escriptive Statistics at Time 1 (N = 27,327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2E59" w:rsidRPr="00974D57" w:rsidRDefault="00792E59" w:rsidP="00BA2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2E59" w:rsidRPr="00B6407C" w:rsidRDefault="00792E59" w:rsidP="00BA285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407C">
              <w:rPr>
                <w:rFonts w:ascii="Times New Roman" w:hAnsi="Times New Roman" w:cs="Times New Roman"/>
                <w:bCs/>
                <w:sz w:val="24"/>
                <w:szCs w:val="24"/>
              </w:rPr>
              <w:t>Indigenou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2E59" w:rsidRPr="00B6407C" w:rsidRDefault="00792E59" w:rsidP="00BA285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407C">
              <w:rPr>
                <w:rFonts w:ascii="Times New Roman" w:hAnsi="Times New Roman" w:cs="Times New Roman"/>
                <w:bCs/>
                <w:sz w:val="24"/>
                <w:szCs w:val="24"/>
              </w:rPr>
              <w:t>Black/A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2E59" w:rsidRPr="00B6407C" w:rsidRDefault="00792E59" w:rsidP="00BA285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407C">
              <w:rPr>
                <w:rFonts w:ascii="Times New Roman" w:hAnsi="Times New Roman" w:cs="Times New Roman"/>
                <w:bCs/>
                <w:sz w:val="24"/>
                <w:szCs w:val="24"/>
              </w:rPr>
              <w:t>Hispanic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2E59" w:rsidRPr="00B6407C" w:rsidRDefault="00792E59" w:rsidP="00BA285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407C">
              <w:rPr>
                <w:rFonts w:ascii="Times New Roman" w:hAnsi="Times New Roman" w:cs="Times New Roman"/>
                <w:bCs/>
                <w:sz w:val="24"/>
                <w:szCs w:val="24"/>
              </w:rPr>
              <w:t>White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92E59" w:rsidRPr="00B6407C" w:rsidRDefault="00792E59" w:rsidP="00BA285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407C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792E59" w:rsidRPr="00974D57" w:rsidRDefault="00792E59" w:rsidP="00BA2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:rsidR="00792E59" w:rsidRDefault="00792E59" w:rsidP="00BA2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458</w:t>
            </w:r>
          </w:p>
          <w:p w:rsidR="00792E59" w:rsidRPr="00974D57" w:rsidRDefault="00792E59" w:rsidP="00BA2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68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:rsidR="00792E59" w:rsidRDefault="00792E59" w:rsidP="00BA2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,411</w:t>
            </w:r>
          </w:p>
          <w:p w:rsidR="00792E59" w:rsidRPr="00974D57" w:rsidRDefault="00792E59" w:rsidP="00BA2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(19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80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:rsidR="00792E59" w:rsidRDefault="00792E59" w:rsidP="00BA2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3,713</w:t>
            </w:r>
          </w:p>
          <w:p w:rsidR="00792E59" w:rsidRPr="00974D57" w:rsidRDefault="00792E59" w:rsidP="00BA2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(13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59%)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:rsidR="00792E59" w:rsidRDefault="00792E59" w:rsidP="00BA2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7,745</w:t>
            </w:r>
          </w:p>
          <w:p w:rsidR="00792E59" w:rsidRPr="00974D57" w:rsidRDefault="00792E59" w:rsidP="00BA2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(64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94%)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:rsidR="00792E59" w:rsidRDefault="00792E59" w:rsidP="00BA2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7,327</w:t>
            </w:r>
          </w:p>
          <w:p w:rsidR="00792E59" w:rsidRPr="00974D57" w:rsidRDefault="00792E59" w:rsidP="00BA2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(100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00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2E59" w:rsidRPr="0008198A" w:rsidRDefault="00792E59" w:rsidP="00BA2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2E59" w:rsidRPr="0008198A" w:rsidRDefault="00792E59" w:rsidP="00BA2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98A">
              <w:rPr>
                <w:rFonts w:ascii="Times New Roman" w:hAnsi="Times New Roman" w:cs="Times New Roman"/>
                <w:sz w:val="24"/>
                <w:szCs w:val="24"/>
              </w:rPr>
              <w:t>Mean (SD) or n (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2E59" w:rsidRPr="0008198A" w:rsidRDefault="00792E59" w:rsidP="00BA2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98A">
              <w:rPr>
                <w:rFonts w:ascii="Times New Roman" w:hAnsi="Times New Roman" w:cs="Times New Roman"/>
                <w:sz w:val="24"/>
                <w:szCs w:val="24"/>
              </w:rPr>
              <w:t>Mean (SD) or n (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2E59" w:rsidRPr="0008198A" w:rsidRDefault="00792E59" w:rsidP="00BA2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98A">
              <w:rPr>
                <w:rFonts w:ascii="Times New Roman" w:hAnsi="Times New Roman" w:cs="Times New Roman"/>
                <w:sz w:val="24"/>
                <w:szCs w:val="24"/>
              </w:rPr>
              <w:t>Mean (SD) or n (%)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2E59" w:rsidRPr="0008198A" w:rsidRDefault="00792E59" w:rsidP="00BA285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98A">
              <w:rPr>
                <w:rFonts w:ascii="Times New Roman" w:hAnsi="Times New Roman" w:cs="Times New Roman"/>
                <w:sz w:val="24"/>
                <w:szCs w:val="24"/>
              </w:rPr>
              <w:t>Mean (SD) or n (%)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2E59" w:rsidRPr="0008198A" w:rsidRDefault="00792E59" w:rsidP="00BA2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98A">
              <w:rPr>
                <w:rFonts w:ascii="Times New Roman" w:hAnsi="Times New Roman" w:cs="Times New Roman"/>
                <w:sz w:val="24"/>
                <w:szCs w:val="24"/>
              </w:rPr>
              <w:t>Mean (SD) or n (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***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72 (9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29 (8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67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65 (8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35)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62 (10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97)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68 (10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53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249 (54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37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3279 (60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60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2099 (56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53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9991 (56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30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15618 (57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15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 xml:space="preserve">  Less than High Scho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164 (35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96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1251 (23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22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1752 (47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39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2406 (13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60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5573 (20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47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 xml:space="preserve">  High Scho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126 (27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63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1671 (31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01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845 (22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86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6020 (34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03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8662 (31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81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 xml:space="preserve">  Some Colle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105 (23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03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1517 (28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16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686 (18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56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4358 (24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64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6666 (24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48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 xml:space="preserve">  College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61 (13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38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949 (17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61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414 (11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20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4904 (27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73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6328 (23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24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Lowest Income Quarti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137 (29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98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1687 (31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23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1300 (35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14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2503 (14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11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5627 (20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61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107 (23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41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1326 (24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51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556 (15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2893 (16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31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4882 (17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87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16 (3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51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115 (2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14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102 (2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77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577 (3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26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810 (2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792E59">
              <w:rPr>
                <w:rFonts w:ascii="Times New Roman" w:hAnsi="Times New Roman" w:cs="Times New Roman"/>
                <w:sz w:val="24"/>
                <w:szCs w:val="24"/>
              </w:rPr>
              <w:t>97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:rsidR="00792E59" w:rsidRPr="00792E59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 xml:space="preserve">  No Physical Activ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3 (9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39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587 (10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85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322 (8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68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447 (8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6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399 (8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78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 xml:space="preserve">  Light Physical Activ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84 (18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34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116 (20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64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694 (18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72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916 (16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4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810 (17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61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 xml:space="preserve">  Moderate Physical Activ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65 (36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03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956 (36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7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359 (36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65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7023 (39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59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0503 (38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5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 xml:space="preserve">  Vigorous Physical Activ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66 (36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4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749 (32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34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333 (35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95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6355 (35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82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9603 (35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6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al Volunteer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 xml:space="preserve">  N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324 (71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68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3281 (61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06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809 (76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75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0903 (61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72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7317 (63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79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than 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00 hours/ye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79 (17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8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258 (23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1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569 (15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55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3900 (22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08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5806 (21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39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 xml:space="preserve">  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more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 xml:space="preserve"> hours/ye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9 (10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84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834 (15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52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82 (7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70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861 (16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0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026 (14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83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al Volunteer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 xml:space="preserve">  N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05 (45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56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333 (43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9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366 (64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70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6951 (39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1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1855 (43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73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than 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00 hours/ye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78 (39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56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262 (42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6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005 (27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8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7628 (43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5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1073 (40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85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 xml:space="preserve">  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more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 xml:space="preserve"> hours/ye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67 (14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89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770 (14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35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86 (7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82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3058 (17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34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181 (15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2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managed Hearing Loss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5 (3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8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20 (2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2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04 (2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80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781 (4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0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020 (3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73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High Blood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40 (52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0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3607 (66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67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784 (48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07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9060 (51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06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4691 (53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77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27 (27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73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412 (26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0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002 (27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890 (16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9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5431 (19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88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Any Heart Cond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98 (21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0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922 (17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04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18 (11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6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001 (22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55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5439 (19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91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y Psychiatric Diagn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97 (21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8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740 (13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68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594 (16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01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3175 (17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89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606 (16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86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hood Head Injury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3 (10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9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309 (6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01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04 (5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79%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838 (11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4%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394 (9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1%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CESD Depression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01 (2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3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84 (2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0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99 (2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34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39 (1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94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57 (2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04)</w:t>
            </w:r>
          </w:p>
        </w:tc>
      </w:tr>
      <w:tr w:rsidR="00792E59" w:rsidRPr="00974D57" w:rsidTr="009F45A9">
        <w:tc>
          <w:tcPr>
            <w:tcW w:w="3420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ADRD Diagnosis Repor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3 (2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89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6 (0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86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49 (1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33%)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173 (0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99%)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281 (1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04%)</w:t>
            </w:r>
          </w:p>
        </w:tc>
      </w:tr>
      <w:tr w:rsidR="00792E59" w:rsidRPr="00974D57" w:rsidTr="0008198A">
        <w:tc>
          <w:tcPr>
            <w:tcW w:w="14827" w:type="dxa"/>
            <w:gridSpan w:val="6"/>
            <w:tcBorders>
              <w:top w:val="single" w:sz="2" w:space="0" w:color="000000"/>
              <w:left w:val="nil"/>
              <w:bottom w:val="nil"/>
              <w:right w:val="nil"/>
            </w:tcBorders>
            <w:hideMark/>
          </w:tcPr>
          <w:p w:rsidR="00792E59" w:rsidRDefault="00792E59" w:rsidP="00792E5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i/>
                <w:sz w:val="24"/>
                <w:szCs w:val="24"/>
              </w:rPr>
              <w:t>* p &lt; 0</w:t>
            </w:r>
            <w:r w:rsidR="002625C7">
              <w:rPr>
                <w:rFonts w:ascii="Times New Roman" w:hAnsi="Times New Roman" w:cs="Times New Roman"/>
                <w:i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i/>
                <w:sz w:val="24"/>
                <w:szCs w:val="24"/>
              </w:rPr>
              <w:t>05, ** p &lt; 0</w:t>
            </w:r>
            <w:r w:rsidR="002625C7">
              <w:rPr>
                <w:rFonts w:ascii="Times New Roman" w:hAnsi="Times New Roman" w:cs="Times New Roman"/>
                <w:i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i/>
                <w:sz w:val="24"/>
                <w:szCs w:val="24"/>
              </w:rPr>
              <w:t>01, *** p &lt; 0</w:t>
            </w:r>
            <w:r w:rsidR="002625C7">
              <w:rPr>
                <w:rFonts w:ascii="Times New Roman" w:hAnsi="Times New Roman" w:cs="Times New Roman"/>
                <w:i/>
                <w:sz w:val="24"/>
                <w:szCs w:val="24"/>
              </w:rPr>
              <w:t>·</w:t>
            </w:r>
            <w:r w:rsidRPr="00974D57">
              <w:rPr>
                <w:rFonts w:ascii="Times New Roman" w:hAnsi="Times New Roman" w:cs="Times New Roman"/>
                <w:i/>
                <w:sz w:val="24"/>
                <w:szCs w:val="24"/>
              </w:rPr>
              <w:t>001</w:t>
            </w:r>
          </w:p>
          <w:p w:rsidR="00792E59" w:rsidRDefault="00792E59" w:rsidP="00792E5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4D57">
              <w:rPr>
                <w:rFonts w:ascii="Times New Roman" w:hAnsi="Times New Roman" w:cs="Times New Roman"/>
                <w:sz w:val="24"/>
                <w:szCs w:val="24"/>
              </w:rPr>
              <w:t>Note: Comparisons across race/ethnicity conducted using one-way ANOVA for continuous variables and Chi-squared tests for categorical variables</w:t>
            </w:r>
            <w:r w:rsidR="002625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792E59" w:rsidRPr="00974D57" w:rsidRDefault="00792E59" w:rsidP="00792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C10BA" w:rsidRDefault="00CC10BA"/>
    <w:sectPr w:rsidR="00CC10BA" w:rsidSect="00792E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2NDezsLQ0MTEwNzcws7BQ0lEKTi0uzszPAykwqgUA2pCirSwAAAA="/>
  </w:docVars>
  <w:rsids>
    <w:rsidRoot w:val="00792E59"/>
    <w:rsid w:val="00076F25"/>
    <w:rsid w:val="0008198A"/>
    <w:rsid w:val="002625C7"/>
    <w:rsid w:val="002F4291"/>
    <w:rsid w:val="00792E59"/>
    <w:rsid w:val="00881D60"/>
    <w:rsid w:val="009F45A9"/>
    <w:rsid w:val="00B6407C"/>
    <w:rsid w:val="00CC10BA"/>
    <w:rsid w:val="00ED30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D60"/>
  </w:style>
  <w:style w:type="paragraph" w:styleId="Heading1">
    <w:name w:val="heading 1"/>
    <w:basedOn w:val="Normal"/>
    <w:next w:val="Normal"/>
    <w:link w:val="Heading1Char"/>
    <w:uiPriority w:val="9"/>
    <w:qFormat/>
    <w:rsid w:val="00792E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E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E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E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E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E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E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E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E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E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E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E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E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E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E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E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E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E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E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E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E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2E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E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2E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E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2E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E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E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E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92E59"/>
    <w:pPr>
      <w:spacing w:after="0" w:line="240" w:lineRule="auto"/>
    </w:pPr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42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 Whetung</dc:creator>
  <cp:keywords/>
  <dc:description/>
  <cp:lastModifiedBy>4507</cp:lastModifiedBy>
  <cp:revision>6</cp:revision>
  <dcterms:created xsi:type="dcterms:W3CDTF">2025-07-22T20:32:00Z</dcterms:created>
  <dcterms:modified xsi:type="dcterms:W3CDTF">2025-08-05T05:01:00Z</dcterms:modified>
</cp:coreProperties>
</file>